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C93" w:rsidRPr="00662823" w:rsidRDefault="00C62C93" w:rsidP="00C62C93">
      <w:pPr>
        <w:pStyle w:val="Body"/>
        <w:rPr>
          <w:rFonts w:ascii="Georgia" w:hAnsi="Georgia"/>
          <w:b/>
          <w:color w:val="auto"/>
        </w:rPr>
      </w:pPr>
      <w:r w:rsidRPr="00662823">
        <w:rPr>
          <w:rFonts w:ascii="Georgia" w:hAnsi="Georgia"/>
          <w:b/>
          <w:color w:val="auto"/>
        </w:rPr>
        <w:t xml:space="preserve">Supplementary table:   EWAS output for the top 20 </w:t>
      </w:r>
      <w:proofErr w:type="spellStart"/>
      <w:r w:rsidRPr="00662823">
        <w:rPr>
          <w:rFonts w:ascii="Georgia" w:hAnsi="Georgia"/>
          <w:b/>
          <w:color w:val="auto"/>
        </w:rPr>
        <w:t>CpG</w:t>
      </w:r>
      <w:proofErr w:type="spellEnd"/>
      <w:r w:rsidRPr="00662823">
        <w:rPr>
          <w:rFonts w:ascii="Georgia" w:hAnsi="Georgia"/>
          <w:b/>
          <w:color w:val="auto"/>
        </w:rPr>
        <w:t xml:space="preserve"> sites from the analysis of frailty vs no frailty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428"/>
        <w:gridCol w:w="1743"/>
        <w:gridCol w:w="2519"/>
        <w:gridCol w:w="992"/>
        <w:gridCol w:w="805"/>
        <w:gridCol w:w="1236"/>
      </w:tblGrid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b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b/>
                <w:sz w:val="22"/>
                <w:szCs w:val="22"/>
                <w:lang w:eastAsia="en-GB"/>
              </w:rPr>
              <w:t>Prob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b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b/>
                <w:sz w:val="22"/>
                <w:szCs w:val="22"/>
                <w:lang w:eastAsia="en-GB"/>
              </w:rPr>
              <w:t>Chromosom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b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b/>
                <w:sz w:val="22"/>
                <w:szCs w:val="22"/>
                <w:lang w:eastAsia="en-GB"/>
              </w:rPr>
              <w:t>Position (GRCh37/hg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b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b/>
                <w:sz w:val="22"/>
                <w:szCs w:val="22"/>
                <w:lang w:eastAsia="en-GB"/>
              </w:rPr>
              <w:t>Bet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b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b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b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b/>
                <w:sz w:val="22"/>
                <w:szCs w:val="22"/>
                <w:lang w:eastAsia="en-GB"/>
              </w:rPr>
              <w:t>P</w:t>
            </w:r>
          </w:p>
        </w:tc>
      </w:tr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cg1831488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45159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.16E-07</w:t>
            </w:r>
          </w:p>
        </w:tc>
      </w:tr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cg219108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52407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9.98E-07</w:t>
            </w:r>
          </w:p>
        </w:tc>
      </w:tr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cg081670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762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.23E-06</w:t>
            </w:r>
          </w:p>
        </w:tc>
      </w:tr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cg006984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225266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.53E-06</w:t>
            </w:r>
          </w:p>
        </w:tc>
      </w:tr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cg272997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97345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2.99E-06</w:t>
            </w:r>
          </w:p>
        </w:tc>
      </w:tr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cg0333526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40536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 xml:space="preserve"> 0.0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9.95E-06</w:t>
            </w:r>
          </w:p>
        </w:tc>
      </w:tr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cg1878299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40479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.00E-05</w:t>
            </w:r>
          </w:p>
        </w:tc>
      </w:tr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cg109283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71877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-0.0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.06E-05</w:t>
            </w:r>
          </w:p>
        </w:tc>
      </w:tr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cg2437743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42047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-0.02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.09E-05</w:t>
            </w:r>
          </w:p>
        </w:tc>
      </w:tr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cg2452726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67098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.18E-05</w:t>
            </w:r>
          </w:p>
        </w:tc>
      </w:tr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cg141608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36156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.26E-05</w:t>
            </w:r>
          </w:p>
        </w:tc>
      </w:tr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cg2580548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50397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-0.0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.35E-05</w:t>
            </w:r>
          </w:p>
        </w:tc>
      </w:tr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cg276123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46620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.40E-05</w:t>
            </w:r>
          </w:p>
        </w:tc>
      </w:tr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cg219250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44508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.73E-05</w:t>
            </w:r>
          </w:p>
        </w:tc>
      </w:tr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cg2738629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41295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2.20E-05</w:t>
            </w:r>
          </w:p>
        </w:tc>
      </w:tr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cg004619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77315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-0.0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3.01E-05</w:t>
            </w:r>
          </w:p>
        </w:tc>
      </w:tr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cg160614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206910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-0.0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3.28E-05</w:t>
            </w:r>
          </w:p>
        </w:tc>
      </w:tr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cg178350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113784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3.32E-05</w:t>
            </w:r>
          </w:p>
        </w:tc>
      </w:tr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cg0377207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35392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-0.0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3.49E-05</w:t>
            </w:r>
          </w:p>
        </w:tc>
      </w:tr>
      <w:tr w:rsidR="00C62C93" w:rsidRPr="00662823" w:rsidTr="00E0330E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cg1290363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210636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C93" w:rsidRPr="00662823" w:rsidRDefault="00C62C93" w:rsidP="00E0330E">
            <w:pPr>
              <w:jc w:val="right"/>
              <w:rPr>
                <w:rFonts w:ascii="Georgia" w:eastAsia="Times New Roman" w:hAnsi="Georgia"/>
                <w:sz w:val="22"/>
                <w:szCs w:val="22"/>
                <w:lang w:eastAsia="en-GB"/>
              </w:rPr>
            </w:pPr>
            <w:r w:rsidRPr="00662823">
              <w:rPr>
                <w:rFonts w:ascii="Georgia" w:eastAsia="Times New Roman" w:hAnsi="Georgia"/>
                <w:sz w:val="22"/>
                <w:szCs w:val="22"/>
                <w:lang w:eastAsia="en-GB"/>
              </w:rPr>
              <w:t>3.58E-05</w:t>
            </w:r>
          </w:p>
        </w:tc>
      </w:tr>
    </w:tbl>
    <w:p w:rsidR="00C62C93" w:rsidRPr="00662823" w:rsidRDefault="00C62C93" w:rsidP="00C62C93">
      <w:pPr>
        <w:pStyle w:val="Body"/>
        <w:rPr>
          <w:color w:val="auto"/>
        </w:rPr>
      </w:pPr>
    </w:p>
    <w:p w:rsidR="00C62C93" w:rsidRPr="00662823" w:rsidRDefault="00C62C93" w:rsidP="00C62C93">
      <w:pPr>
        <w:rPr>
          <w:rFonts w:ascii="Calibri" w:eastAsia="Calibri" w:hAnsi="Calibri" w:cs="Calibri"/>
          <w:sz w:val="22"/>
          <w:szCs w:val="22"/>
          <w:u w:color="000000"/>
          <w:lang w:val="en-GB" w:eastAsia="en-GB"/>
        </w:rPr>
      </w:pPr>
      <w:r w:rsidRPr="00662823">
        <w:rPr>
          <w:rFonts w:ascii="Georgia" w:hAnsi="Georgia"/>
        </w:rPr>
        <w:t>Full summary statistics are available at the following link http://www.ccace.ed.ac.uk/node/335</w:t>
      </w:r>
      <w:r w:rsidRPr="00662823">
        <w:br w:type="page"/>
      </w:r>
    </w:p>
    <w:p w:rsidR="00C62C93" w:rsidRPr="00662823" w:rsidRDefault="00C62C93" w:rsidP="00C62C93">
      <w:pPr>
        <w:pStyle w:val="Body"/>
        <w:rPr>
          <w:rFonts w:ascii="Georgia" w:hAnsi="Georgia"/>
          <w:color w:val="auto"/>
          <w:sz w:val="24"/>
          <w:szCs w:val="24"/>
        </w:rPr>
      </w:pPr>
      <w:r w:rsidRPr="00662823">
        <w:rPr>
          <w:rFonts w:ascii="Georgia" w:hAnsi="Georgia"/>
          <w:b/>
          <w:color w:val="auto"/>
          <w:sz w:val="24"/>
          <w:szCs w:val="24"/>
        </w:rPr>
        <w:lastRenderedPageBreak/>
        <w:t>Supplementary figure: EWAS - QQ plot of the p-values for frail vs not frail</w:t>
      </w:r>
      <w:r w:rsidRPr="00662823">
        <w:rPr>
          <w:rFonts w:ascii="Georgia" w:hAnsi="Georgia"/>
          <w:color w:val="auto"/>
          <w:sz w:val="24"/>
          <w:szCs w:val="24"/>
        </w:rPr>
        <w:t xml:space="preserve"> </w:t>
      </w:r>
    </w:p>
    <w:p w:rsidR="000670F0" w:rsidRPr="00662823" w:rsidRDefault="00662823">
      <w:r w:rsidRPr="00662823">
        <w:rPr>
          <w:noProof/>
          <w:lang w:val="en-GB" w:eastAsia="en-GB"/>
        </w:rPr>
        <w:drawing>
          <wp:inline distT="0" distB="0" distL="0" distR="0">
            <wp:extent cx="4572000" cy="4572000"/>
            <wp:effectExtent l="0" t="0" r="0" b="0"/>
            <wp:docPr id="1" name="Picture 1" descr="C:\Users\catharine.gale\AppData\Local\Microsoft\Windows\Temporary Internet Files\Content.Outlook\5DUBUX73\QQPlo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tharine.gale\AppData\Local\Microsoft\Windows\Temporary Internet Files\Content.Outlook\5DUBUX73\QQPlot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670F0" w:rsidRPr="006628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C93"/>
    <w:rsid w:val="00662823"/>
    <w:rsid w:val="008D4EAF"/>
    <w:rsid w:val="00C62C93"/>
    <w:rsid w:val="00FA3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FC914D-FDB5-4B5C-88EF-FCB6A15E3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62C9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62C9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e Gale</dc:creator>
  <cp:keywords/>
  <dc:description/>
  <cp:lastModifiedBy>Catharine Gale</cp:lastModifiedBy>
  <cp:revision>2</cp:revision>
  <dcterms:created xsi:type="dcterms:W3CDTF">2018-04-19T14:22:00Z</dcterms:created>
  <dcterms:modified xsi:type="dcterms:W3CDTF">2018-04-19T14:24:00Z</dcterms:modified>
</cp:coreProperties>
</file>